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8BDE70" w:rsidR="00FB3483"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E11E6B" w:rsidR="00FB3483"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58BD65" w:rsidR="00FB3483"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66B351" w:rsidR="00FB3483"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FA0C48" w:rsidR="00FB3483"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DE04D1D" w:rsidR="00FB3483"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5F80AA" w:rsidR="00FB3483"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9DDD8B" w:rsidR="00FB3483"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E9CA33" w:rsidR="00FB3483"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64F799" w:rsidR="00930A31"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82C14A" w:rsidR="00930A31"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8DFA20" w:rsidR="00FB3483"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4CE82C" w:rsidR="00FB3483"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873848D" w:rsidR="00930A31"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3DF2E6" w:rsidR="00930A31"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9C322E" w:rsidR="00930A31"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3DD346" w:rsidR="00930A31"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DEDF9F" w:rsidR="00930A31"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8540BF" w:rsidR="006E5FE2"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35C3A2" w:rsidR="006E5FE2"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9EF4C6" w:rsidR="00930A31"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20F805" w:rsidR="00930A31"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851C12" w:rsidR="00FB3483"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C24BE8" w:rsidR="00FB3483"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BD5D9A" w:rsidR="00FB3483"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B3C6BBF" w:rsidR="00930A31"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6DE234" w:rsidR="00930A31"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F043B6" w:rsidR="00930A31"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5F2968" w:rsidR="00930A31"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1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05931E" w:rsidR="00FB3483" w:rsidRPr="00930A31" w:rsidRDefault="00DD147E"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DC5F72" w:rsidR="00077B44" w:rsidRPr="00930A31" w:rsidRDefault="00DD147E"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DFF1B6D" w:rsidR="00930A31" w:rsidRPr="00930A31" w:rsidRDefault="00DD147E"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ECBE736" w:rsidR="00930A31" w:rsidRPr="00930A31" w:rsidRDefault="00DD147E"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71C873" w:rsidR="00930A31" w:rsidRPr="00930A31" w:rsidRDefault="00DD147E"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B23C8B5" w:rsidR="00930A31" w:rsidRPr="00930A31" w:rsidRDefault="00DD147E"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D794EF" w:rsidR="00930A31" w:rsidRPr="00930A31" w:rsidRDefault="00DD147E"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EE7827" w:rsidR="00077B44" w:rsidRPr="00930A31" w:rsidRDefault="007E393B"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4B101A" w:rsidR="00077B44" w:rsidRPr="00930A31" w:rsidRDefault="007E393B" w:rsidP="00077B44">
            <w:pPr>
              <w:pStyle w:val="Default"/>
              <w:spacing w:before="40" w:after="40"/>
              <w:rPr>
                <w:rFonts w:ascii="Arial" w:hAnsi="Arial" w:cs="Arial"/>
                <w:color w:val="auto"/>
                <w:sz w:val="18"/>
                <w:szCs w:val="18"/>
              </w:rPr>
            </w:pPr>
            <w:r>
              <w:rPr>
                <w:rFonts w:ascii="Arial" w:hAnsi="Arial" w:cs="Arial"/>
                <w:color w:val="auto"/>
                <w:sz w:val="18"/>
                <w:szCs w:val="18"/>
              </w:rPr>
              <w:t>29</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846608" w:rsidR="00077B44" w:rsidRPr="00930A31" w:rsidRDefault="007E393B"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D3BCCB" w14:textId="77777777" w:rsidR="00A00F9C" w:rsidRDefault="00A00F9C">
      <w:r>
        <w:separator/>
      </w:r>
    </w:p>
  </w:endnote>
  <w:endnote w:type="continuationSeparator" w:id="0">
    <w:p w14:paraId="74B07BCE" w14:textId="77777777" w:rsidR="00A00F9C" w:rsidRDefault="00A00F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2864FD" w14:textId="77777777" w:rsidR="00A00F9C" w:rsidRDefault="00A00F9C">
      <w:r>
        <w:separator/>
      </w:r>
    </w:p>
  </w:footnote>
  <w:footnote w:type="continuationSeparator" w:id="0">
    <w:p w14:paraId="52356081" w14:textId="77777777" w:rsidR="00A00F9C" w:rsidRDefault="00A00F9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A00F9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56D71"/>
    <w:rsid w:val="0077253C"/>
    <w:rsid w:val="007E393B"/>
    <w:rsid w:val="008412D5"/>
    <w:rsid w:val="008A3EAE"/>
    <w:rsid w:val="008E2C91"/>
    <w:rsid w:val="00930A31"/>
    <w:rsid w:val="00947707"/>
    <w:rsid w:val="009827E5"/>
    <w:rsid w:val="00A00F9C"/>
    <w:rsid w:val="00A215D2"/>
    <w:rsid w:val="00A86593"/>
    <w:rsid w:val="00AB79CE"/>
    <w:rsid w:val="00AE4BBD"/>
    <w:rsid w:val="00B51910"/>
    <w:rsid w:val="00C22710"/>
    <w:rsid w:val="00D95D84"/>
    <w:rsid w:val="00DC4F19"/>
    <w:rsid w:val="00DD147E"/>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1057</Words>
  <Characters>602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6</cp:revision>
  <cp:lastPrinted>2020-11-24T03:02:00Z</cp:lastPrinted>
  <dcterms:created xsi:type="dcterms:W3CDTF">2020-11-24T03:02:00Z</dcterms:created>
  <dcterms:modified xsi:type="dcterms:W3CDTF">2023-12-27T15:52:00Z</dcterms:modified>
</cp:coreProperties>
</file>